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F8643" w14:textId="6C9DAAE5" w:rsidR="00D34D09" w:rsidRDefault="00D34D09">
      <w:pPr>
        <w:rPr>
          <w:lang w:val="en-US"/>
        </w:rPr>
      </w:pPr>
      <w:r w:rsidRPr="00D34D09">
        <w:rPr>
          <w:b/>
          <w:bCs/>
          <w:lang w:val="en-US"/>
        </w:rPr>
        <w:t>Supplementary Table 1:</w:t>
      </w:r>
      <w:r>
        <w:rPr>
          <w:b/>
          <w:bCs/>
          <w:lang w:val="en-US"/>
        </w:rPr>
        <w:t xml:space="preserve"> </w:t>
      </w:r>
      <w:r w:rsidRPr="00D34D09">
        <w:rPr>
          <w:lang w:val="en-US"/>
        </w:rPr>
        <w:t xml:space="preserve">Hardware specifications of 4 </w:t>
      </w:r>
      <w:r>
        <w:rPr>
          <w:lang w:val="en-US"/>
        </w:rPr>
        <w:t xml:space="preserve">systems used for benchmarking rendering performance. </w:t>
      </w:r>
      <w:r>
        <w:rPr>
          <w:lang w:val="en-US"/>
        </w:rPr>
        <w:t>MFCTR</w:t>
      </w:r>
      <w:r>
        <w:rPr>
          <w:lang w:val="en-US"/>
        </w:rPr>
        <w:t xml:space="preserve"> – manufacturer.</w:t>
      </w:r>
    </w:p>
    <w:p w14:paraId="7647FAB6" w14:textId="25E3B911" w:rsidR="00D34D09" w:rsidRPr="00D34D09" w:rsidRDefault="00D34D0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244"/>
        <w:gridCol w:w="958"/>
        <w:gridCol w:w="1626"/>
        <w:gridCol w:w="992"/>
        <w:gridCol w:w="1984"/>
        <w:gridCol w:w="2222"/>
      </w:tblGrid>
      <w:tr w:rsidR="00D34D09" w14:paraId="39A673F6" w14:textId="0ECA6BF7" w:rsidTr="00D34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4" w:type="dxa"/>
          </w:tcPr>
          <w:p w14:paraId="6A62C16B" w14:textId="77777777" w:rsidR="00D34D09" w:rsidRDefault="00D34D09"/>
        </w:tc>
        <w:tc>
          <w:tcPr>
            <w:tcW w:w="958" w:type="dxa"/>
          </w:tcPr>
          <w:p w14:paraId="69A31AFB" w14:textId="7187AB67" w:rsidR="00D34D09" w:rsidRPr="00D13AB1" w:rsidRDefault="00D34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FCTR</w:t>
            </w:r>
          </w:p>
        </w:tc>
        <w:tc>
          <w:tcPr>
            <w:tcW w:w="1626" w:type="dxa"/>
          </w:tcPr>
          <w:p w14:paraId="314F0BB7" w14:textId="053ACB1B" w:rsidR="00D34D09" w:rsidRPr="00D13AB1" w:rsidRDefault="00D34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PU</w:t>
            </w:r>
          </w:p>
        </w:tc>
        <w:tc>
          <w:tcPr>
            <w:tcW w:w="992" w:type="dxa"/>
          </w:tcPr>
          <w:p w14:paraId="408140F9" w14:textId="4678F9D3" w:rsidR="00D34D09" w:rsidRPr="00D13AB1" w:rsidRDefault="00D34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M</w:t>
            </w:r>
          </w:p>
        </w:tc>
        <w:tc>
          <w:tcPr>
            <w:tcW w:w="1984" w:type="dxa"/>
          </w:tcPr>
          <w:p w14:paraId="16C241F3" w14:textId="5C0070B7" w:rsidR="00D34D09" w:rsidRDefault="00D34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PU</w:t>
            </w:r>
          </w:p>
        </w:tc>
        <w:tc>
          <w:tcPr>
            <w:tcW w:w="2222" w:type="dxa"/>
          </w:tcPr>
          <w:p w14:paraId="069CAAAA" w14:textId="1C4BF79F" w:rsidR="00D34D09" w:rsidRDefault="00D34D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S</w:t>
            </w:r>
          </w:p>
        </w:tc>
      </w:tr>
      <w:tr w:rsidR="00D34D09" w14:paraId="79ABE44B" w14:textId="434BFD9F" w:rsidTr="00D3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41BB8699" w14:textId="4EE003D9" w:rsidR="00D34D09" w:rsidRPr="00D13AB1" w:rsidRDefault="00D34D09">
            <w:pPr>
              <w:rPr>
                <w:lang w:val="en-US"/>
              </w:rPr>
            </w:pPr>
            <w:r>
              <w:rPr>
                <w:lang w:val="en-US"/>
              </w:rPr>
              <w:t>system 1</w:t>
            </w:r>
          </w:p>
        </w:tc>
        <w:tc>
          <w:tcPr>
            <w:tcW w:w="958" w:type="dxa"/>
          </w:tcPr>
          <w:p w14:paraId="52277A71" w14:textId="6131F0E3" w:rsidR="00D34D09" w:rsidRPr="00D13AB1" w:rsidRDefault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ll</w:t>
            </w:r>
          </w:p>
        </w:tc>
        <w:tc>
          <w:tcPr>
            <w:tcW w:w="1626" w:type="dxa"/>
          </w:tcPr>
          <w:p w14:paraId="4F91193E" w14:textId="093D063D" w:rsidR="00D34D09" w:rsidRPr="00D13AB1" w:rsidRDefault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l Xeon E-2174G</w:t>
            </w:r>
          </w:p>
        </w:tc>
        <w:tc>
          <w:tcPr>
            <w:tcW w:w="992" w:type="dxa"/>
          </w:tcPr>
          <w:p w14:paraId="0C823159" w14:textId="23485C03" w:rsidR="00D34D09" w:rsidRPr="00D13AB1" w:rsidRDefault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 GB</w:t>
            </w:r>
          </w:p>
        </w:tc>
        <w:tc>
          <w:tcPr>
            <w:tcW w:w="1984" w:type="dxa"/>
          </w:tcPr>
          <w:p w14:paraId="0DB49115" w14:textId="39F28FE1" w:rsidR="00D34D09" w:rsidRPr="00D13AB1" w:rsidRDefault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VIDIA Quadro P5000</w:t>
            </w:r>
          </w:p>
        </w:tc>
        <w:tc>
          <w:tcPr>
            <w:tcW w:w="2222" w:type="dxa"/>
          </w:tcPr>
          <w:p w14:paraId="554D89A3" w14:textId="4702B2D5" w:rsidR="00D34D09" w:rsidRDefault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buntu 20.04</w:t>
            </w:r>
          </w:p>
        </w:tc>
      </w:tr>
      <w:tr w:rsidR="00D34D09" w14:paraId="31638235" w14:textId="1AA619FE" w:rsidTr="00D34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5261FD97" w14:textId="07D8CF6B" w:rsidR="00D34D09" w:rsidRPr="00D13AB1" w:rsidRDefault="00D34D09" w:rsidP="00D34D09">
            <w:pPr>
              <w:rPr>
                <w:lang w:val="en-US"/>
              </w:rPr>
            </w:pPr>
            <w:r>
              <w:rPr>
                <w:lang w:val="en-US"/>
              </w:rPr>
              <w:t>system 2</w:t>
            </w:r>
          </w:p>
        </w:tc>
        <w:tc>
          <w:tcPr>
            <w:tcW w:w="958" w:type="dxa"/>
          </w:tcPr>
          <w:p w14:paraId="144A7CE0" w14:textId="3FE33672" w:rsidR="00D34D09" w:rsidRPr="00D13AB1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ll</w:t>
            </w:r>
          </w:p>
        </w:tc>
        <w:tc>
          <w:tcPr>
            <w:tcW w:w="1626" w:type="dxa"/>
          </w:tcPr>
          <w:p w14:paraId="08A549E3" w14:textId="6E498DE6" w:rsidR="00D34D09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Intel Xeon E-2174G</w:t>
            </w:r>
          </w:p>
        </w:tc>
        <w:tc>
          <w:tcPr>
            <w:tcW w:w="992" w:type="dxa"/>
          </w:tcPr>
          <w:p w14:paraId="481038E5" w14:textId="1674C838" w:rsidR="00D34D09" w:rsidRPr="00D13AB1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 GB</w:t>
            </w:r>
          </w:p>
        </w:tc>
        <w:tc>
          <w:tcPr>
            <w:tcW w:w="1984" w:type="dxa"/>
          </w:tcPr>
          <w:p w14:paraId="0B378758" w14:textId="667604AC" w:rsidR="00D34D09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NVIDIA Quadro P5000</w:t>
            </w:r>
          </w:p>
        </w:tc>
        <w:tc>
          <w:tcPr>
            <w:tcW w:w="2222" w:type="dxa"/>
          </w:tcPr>
          <w:p w14:paraId="713FEEB3" w14:textId="5FE05073" w:rsidR="00D34D09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buntu 20.04</w:t>
            </w:r>
          </w:p>
        </w:tc>
      </w:tr>
      <w:tr w:rsidR="00D34D09" w14:paraId="25C14371" w14:textId="3CB54988" w:rsidTr="00D34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5186FD00" w14:textId="2F2BDDB1" w:rsidR="00D34D09" w:rsidRPr="00D13AB1" w:rsidRDefault="00D34D09" w:rsidP="00D34D09">
            <w:pPr>
              <w:rPr>
                <w:lang w:val="en-US"/>
              </w:rPr>
            </w:pPr>
            <w:r>
              <w:rPr>
                <w:lang w:val="en-US"/>
              </w:rPr>
              <w:t>System 3</w:t>
            </w:r>
          </w:p>
        </w:tc>
        <w:tc>
          <w:tcPr>
            <w:tcW w:w="958" w:type="dxa"/>
          </w:tcPr>
          <w:p w14:paraId="42A4C95C" w14:textId="638964BC" w:rsidR="00D34D09" w:rsidRPr="00D13AB1" w:rsidRDefault="00D34D09" w:rsidP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pple</w:t>
            </w:r>
          </w:p>
        </w:tc>
        <w:tc>
          <w:tcPr>
            <w:tcW w:w="1626" w:type="dxa"/>
          </w:tcPr>
          <w:p w14:paraId="46CD9887" w14:textId="4BBB8050" w:rsidR="00D34D09" w:rsidRPr="00D13AB1" w:rsidRDefault="00D34D09" w:rsidP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l Core i5-1038NG7</w:t>
            </w:r>
          </w:p>
        </w:tc>
        <w:tc>
          <w:tcPr>
            <w:tcW w:w="992" w:type="dxa"/>
          </w:tcPr>
          <w:p w14:paraId="58613F2B" w14:textId="03C520FA" w:rsidR="00D34D09" w:rsidRPr="00D34D09" w:rsidRDefault="00D34D09" w:rsidP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GB</w:t>
            </w:r>
          </w:p>
        </w:tc>
        <w:tc>
          <w:tcPr>
            <w:tcW w:w="1984" w:type="dxa"/>
          </w:tcPr>
          <w:p w14:paraId="54A5F89D" w14:textId="0123C1C3" w:rsidR="00D34D09" w:rsidRPr="00D13AB1" w:rsidRDefault="00D34D09" w:rsidP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tel Iris Plus</w:t>
            </w:r>
          </w:p>
        </w:tc>
        <w:tc>
          <w:tcPr>
            <w:tcW w:w="2222" w:type="dxa"/>
          </w:tcPr>
          <w:p w14:paraId="11D2ADAB" w14:textId="4823EF63" w:rsidR="00D34D09" w:rsidRDefault="00D34D09" w:rsidP="00D34D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cOS 11.6.7</w:t>
            </w:r>
          </w:p>
        </w:tc>
      </w:tr>
      <w:tr w:rsidR="00D34D09" w14:paraId="6CD2467F" w14:textId="5A5D22A1" w:rsidTr="00D34D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02451255" w14:textId="59048536" w:rsidR="00D34D09" w:rsidRPr="00D13AB1" w:rsidRDefault="00D34D09" w:rsidP="00D34D09">
            <w:pPr>
              <w:rPr>
                <w:lang w:val="en-US"/>
              </w:rPr>
            </w:pPr>
            <w:r>
              <w:rPr>
                <w:lang w:val="en-US"/>
              </w:rPr>
              <w:t>system 4</w:t>
            </w:r>
          </w:p>
        </w:tc>
        <w:tc>
          <w:tcPr>
            <w:tcW w:w="958" w:type="dxa"/>
          </w:tcPr>
          <w:p w14:paraId="2EDCF6E9" w14:textId="3D4CD79C" w:rsidR="00D34D09" w:rsidRPr="00D13AB1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enovo</w:t>
            </w:r>
          </w:p>
        </w:tc>
        <w:tc>
          <w:tcPr>
            <w:tcW w:w="1626" w:type="dxa"/>
          </w:tcPr>
          <w:p w14:paraId="6DF90CAE" w14:textId="23310826" w:rsidR="00D34D09" w:rsidRPr="00D34D09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MD Ryzen 4 4500U</w:t>
            </w:r>
          </w:p>
        </w:tc>
        <w:tc>
          <w:tcPr>
            <w:tcW w:w="992" w:type="dxa"/>
          </w:tcPr>
          <w:p w14:paraId="06685D5C" w14:textId="5D1C999F" w:rsidR="00D34D09" w:rsidRPr="00D34D09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GB</w:t>
            </w:r>
          </w:p>
        </w:tc>
        <w:tc>
          <w:tcPr>
            <w:tcW w:w="1984" w:type="dxa"/>
          </w:tcPr>
          <w:p w14:paraId="680C4D01" w14:textId="6E172740" w:rsidR="00D34D09" w:rsidRPr="00D13AB1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deon Graphics</w:t>
            </w:r>
          </w:p>
        </w:tc>
        <w:tc>
          <w:tcPr>
            <w:tcW w:w="2222" w:type="dxa"/>
          </w:tcPr>
          <w:p w14:paraId="42066C74" w14:textId="3F45BA68" w:rsidR="00D34D09" w:rsidRDefault="00D34D09" w:rsidP="00D34D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indows 10 Pro</w:t>
            </w:r>
          </w:p>
        </w:tc>
      </w:tr>
    </w:tbl>
    <w:p w14:paraId="1F7C693F" w14:textId="77777777" w:rsidR="00476FDE" w:rsidRDefault="00476FDE"/>
    <w:sectPr w:rsidR="00476F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FDE"/>
    <w:rsid w:val="00476FDE"/>
    <w:rsid w:val="00D13AB1"/>
    <w:rsid w:val="00D3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8B65829"/>
  <w15:chartTrackingRefBased/>
  <w15:docId w15:val="{3D43A119-754D-9445-8587-78F0E21A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3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D13AB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D13AB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13AB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D13AB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13AB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13AB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13AB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4</Words>
  <Characters>38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z Heinrich Ermel</dc:creator>
  <cp:keywords/>
  <dc:description/>
  <cp:lastModifiedBy>Utz Heinrich Ermel</cp:lastModifiedBy>
  <cp:revision>2</cp:revision>
  <dcterms:created xsi:type="dcterms:W3CDTF">2022-07-21T19:04:00Z</dcterms:created>
  <dcterms:modified xsi:type="dcterms:W3CDTF">2022-07-21T19:14:00Z</dcterms:modified>
</cp:coreProperties>
</file>